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440" w:leader="none"/>
          <w:tab w:val="left" w:pos="1800" w:leader="none"/>
          <w:tab w:val="left" w:pos="2160" w:leader="none"/>
          <w:tab w:val="left" w:pos="2340" w:leader="none"/>
          <w:tab w:val="left" w:pos="3240" w:leader="none"/>
          <w:tab w:val="left" w:pos="3600" w:leader="none"/>
          <w:tab w:val="left" w:pos="414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390" w:leader="none"/>
          <w:tab w:val="left" w:pos="7560" w:leader="none"/>
          <w:tab w:val="left" w:pos="8100" w:leader="none"/>
        </w:tabs>
        <w:ind w:right="-36" w:firstLine="720"/>
        <w:rPr>
          <w:rFonts w:ascii="Times New Roman" w:hAnsi="Times New Roman" w:cs="Times New Roman"/>
          <w:sz w:val="8"/>
          <w:u w:val="single"/>
        </w:rPr>
      </w:pPr>
      <w:bookmarkStart w:id="0" w:name="OLE_LINK1"/>
      <w:r>
        <w:rPr>
          <w:rFonts w:cs="Times New Roman" w:ascii="Times New Roman" w:hAnsi="Times New Roman"/>
          <w:sz w:val="8"/>
          <w:u w:val="single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Heading1"/>
        <w:tabs>
          <w:tab w:val="clear" w:pos="1440"/>
          <w:tab w:val="clear" w:pos="2340"/>
          <w:tab w:val="clear" w:pos="6120"/>
          <w:tab w:val="left" w:pos="135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870" w:leader="none"/>
          <w:tab w:val="left" w:pos="4140" w:leader="none"/>
          <w:tab w:val="left" w:pos="4320" w:leader="none"/>
          <w:tab w:val="left" w:pos="4680" w:leader="none"/>
          <w:tab w:val="left" w:pos="4950" w:leader="none"/>
          <w:tab w:val="left" w:pos="5040" w:leader="none"/>
          <w:tab w:val="left" w:pos="5400" w:leader="none"/>
          <w:tab w:val="left" w:pos="6030" w:leader="none"/>
          <w:tab w:val="left" w:pos="6840" w:leader="none"/>
          <w:tab w:val="left" w:pos="7560" w:leader="none"/>
          <w:tab w:val="left" w:pos="8100" w:leader="none"/>
        </w:tabs>
        <w:spacing w:lineRule="auto" w:line="480"/>
        <w:ind w:firstLine="720"/>
        <w:rPr>
          <w:rFonts w:ascii="Times New Roman" w:hAnsi="Times New Roman" w:cs="Times New Roman"/>
          <w:b/>
          <w:b/>
          <w:sz w:val="4"/>
          <w:u w:val="none"/>
        </w:rPr>
      </w:pPr>
      <w:r>
        <w:rPr>
          <w:rFonts w:cs="Times New Roman" w:ascii="Times New Roman" w:hAnsi="Times New Roman"/>
          <w:b/>
          <w:sz w:val="4"/>
          <w:u w:val="none"/>
        </w:rPr>
      </w:r>
    </w:p>
    <w:p>
      <w:pPr>
        <w:pStyle w:val="Heading1"/>
        <w:tabs>
          <w:tab w:val="clear" w:pos="1440"/>
          <w:tab w:val="clear" w:pos="1800"/>
          <w:tab w:val="clear" w:pos="2340"/>
          <w:tab w:val="clear" w:pos="2520"/>
          <w:tab w:val="clear" w:pos="2880"/>
          <w:tab w:val="clear" w:pos="3240"/>
          <w:tab w:val="clear" w:pos="3600"/>
          <w:tab w:val="clear" w:pos="4140"/>
          <w:tab w:val="clear" w:pos="4320"/>
          <w:tab w:val="clear" w:pos="4680"/>
          <w:tab w:val="clear" w:pos="5040"/>
          <w:tab w:val="clear" w:pos="5400"/>
          <w:tab w:val="clear" w:pos="6120"/>
          <w:tab w:val="clear" w:pos="6840"/>
          <w:tab w:val="clear" w:pos="7560"/>
          <w:tab w:val="clear" w:pos="8100"/>
          <w:tab w:val="left" w:pos="1350" w:leader="none"/>
          <w:tab w:val="left" w:pos="2070" w:leader="none"/>
          <w:tab w:val="left" w:pos="2610" w:leader="none"/>
          <w:tab w:val="left" w:pos="3150" w:leader="none"/>
          <w:tab w:val="left" w:pos="3780" w:leader="none"/>
          <w:tab w:val="left" w:pos="4860" w:leader="none"/>
          <w:tab w:val="left" w:pos="7650" w:leader="none"/>
          <w:tab w:val="left" w:pos="9000" w:leader="none"/>
        </w:tabs>
        <w:ind w:right="-252" w:firstLine="720"/>
        <w:rPr>
          <w:rFonts w:ascii="Times New Roman" w:hAnsi="Times New Roman" w:cs="Times New Roman"/>
          <w:b/>
          <w:b/>
          <w:sz w:val="20"/>
          <w:u w:val="none"/>
        </w:rPr>
      </w:pPr>
      <w:r>
        <w:rPr>
          <w:rFonts w:cs="Times New Roman" w:ascii="Times New Roman" w:hAnsi="Times New Roman"/>
          <w:b/>
          <w:sz w:val="20"/>
          <w:u w:val="none"/>
        </w:rPr>
        <w:t>Case</w:t>
        <w:tab/>
        <w:t>Gender</w:t>
        <w:tab/>
        <w:t xml:space="preserve">Age </w:t>
        <w:tab/>
        <w:t>pH</w:t>
        <w:tab/>
        <w:t xml:space="preserve">PMI </w:t>
        <w:tab/>
        <w:t>Ethnicity</w:t>
        <w:tab/>
        <w:t>Manner and Cause of Death</w:t>
        <w:tab/>
        <w:t>Nicotine use</w:t>
        <w:tab/>
        <w:t>Control group</w:t>
      </w:r>
    </w:p>
    <w:p>
      <w:pPr>
        <w:pStyle w:val="Normal"/>
        <w:tabs>
          <w:tab w:val="clear" w:pos="720"/>
          <w:tab w:val="left" w:pos="1440" w:leader="none"/>
          <w:tab w:val="left" w:pos="1800" w:leader="none"/>
          <w:tab w:val="left" w:pos="2160" w:leader="none"/>
          <w:tab w:val="left" w:pos="2340" w:leader="none"/>
          <w:tab w:val="left" w:pos="3240" w:leader="none"/>
          <w:tab w:val="left" w:pos="3600" w:leader="none"/>
          <w:tab w:val="left" w:pos="414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390" w:leader="none"/>
          <w:tab w:val="left" w:pos="7560" w:leader="none"/>
          <w:tab w:val="left" w:pos="8100" w:leader="none"/>
        </w:tabs>
        <w:spacing w:lineRule="auto" w:line="480"/>
        <w:ind w:firstLine="720"/>
        <w:rPr>
          <w:rFonts w:ascii="Times New Roman" w:hAnsi="Times New Roman" w:cs="Times New Roman"/>
          <w:sz w:val="8"/>
          <w:u w:val="single"/>
        </w:rPr>
      </w:pPr>
      <w:bookmarkStart w:id="1" w:name="OLE_LINK19"/>
      <w:bookmarkStart w:id="2" w:name="OLE_LINK18"/>
      <w:bookmarkEnd w:id="1"/>
      <w:bookmarkEnd w:id="2"/>
      <w:r>
        <w:rPr>
          <w:rFonts w:cs="Times New Roman" w:ascii="Times New Roman" w:hAnsi="Times New Roman"/>
          <w:sz w:val="8"/>
          <w:u w:val="single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1350" w:leader="none"/>
          <w:tab w:val="left" w:pos="207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bookmarkStart w:id="3" w:name="OLE_LINK19"/>
      <w:bookmarkStart w:id="4" w:name="OLE_LINK18"/>
      <w:bookmarkStart w:id="5" w:name="OLE_LINK5"/>
      <w:bookmarkEnd w:id="3"/>
      <w:bookmarkEnd w:id="4"/>
      <w:bookmarkEnd w:id="5"/>
      <w:r>
        <w:rPr>
          <w:rFonts w:cs="Times New Roman" w:ascii="Times New Roman" w:hAnsi="Times New Roman"/>
          <w:b/>
          <w:sz w:val="16"/>
        </w:rPr>
        <w:t>DA1</w:t>
      </w:r>
      <w:r>
        <w:rPr>
          <w:rFonts w:cs="Times New Roman" w:ascii="Times New Roman" w:hAnsi="Times New Roman"/>
          <w:sz w:val="16"/>
        </w:rPr>
        <w:tab/>
        <w:t xml:space="preserve">  F</w:t>
        <w:tab/>
        <w:t>17</w:t>
        <w:tab/>
        <w:t>6.95</w:t>
        <w:tab/>
        <w:t>15.5</w:t>
        <w:tab/>
        <w:t>AA</w:t>
        <w:tab/>
        <w:t>H</w:t>
        <w:tab/>
        <w:t>GSW</w:t>
        <w:tab/>
        <w:t>YES</w:t>
      </w:r>
      <w:bookmarkStart w:id="6" w:name="OLE_LINK16"/>
      <w:r>
        <w:rPr>
          <w:rFonts w:cs="Times New Roman" w:ascii="Times New Roman" w:hAnsi="Times New Roman"/>
          <w:sz w:val="16"/>
        </w:rPr>
        <w:tab/>
        <w:t>CTR</w:t>
      </w:r>
      <w:bookmarkEnd w:id="6"/>
      <w:r>
        <w:rPr>
          <w:rFonts w:cs="Times New Roman" w:ascii="Times New Roman" w:hAnsi="Times New Roman"/>
          <w:sz w:val="16"/>
        </w:rPr>
        <w:t xml:space="preserve"> 5, 7, 21, 29</w:t>
        <w:tab/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2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19</w:t>
        <w:tab/>
        <w:tab/>
        <w:t>6.91</w:t>
        <w:tab/>
        <w:t>13.5</w:t>
        <w:tab/>
        <w:t>AA</w:t>
        <w:tab/>
        <w:t>H</w:t>
        <w:tab/>
        <w:t>GSW</w:t>
        <w:tab/>
        <w:t xml:space="preserve">YES </w:t>
        <w:tab/>
        <w:t>CTR 5, 7, 21, 23</w:t>
        <w:tab/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3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30</w:t>
        <w:tab/>
        <w:tab/>
        <w:t>6.58</w:t>
        <w:tab/>
        <w:t>28.0</w:t>
        <w:tab/>
        <w:t>AA</w:t>
        <w:tab/>
        <w:t>H</w:t>
        <w:tab/>
        <w:t>GSW</w:t>
        <w:tab/>
        <w:t xml:space="preserve">NO </w:t>
        <w:tab/>
      </w:r>
      <w:bookmarkStart w:id="7" w:name="OLE_LINK17"/>
      <w:r>
        <w:rPr>
          <w:rFonts w:cs="Times New Roman" w:ascii="Times New Roman" w:hAnsi="Times New Roman"/>
          <w:sz w:val="16"/>
        </w:rPr>
        <w:t>CTR 1, 10, 25, 26</w:t>
      </w:r>
      <w:bookmarkEnd w:id="7"/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4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50</w:t>
        <w:tab/>
        <w:tab/>
        <w:t>6.93</w:t>
        <w:tab/>
        <w:t>14.0</w:t>
        <w:tab/>
        <w:t>AA</w:t>
        <w:tab/>
        <w:t xml:space="preserve">N </w:t>
        <w:tab/>
        <w:t>HCVD</w:t>
        <w:tab/>
        <w:t xml:space="preserve">NO </w:t>
        <w:tab/>
        <w:t>CTR 8, 12, 26, 29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5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40</w:t>
        <w:tab/>
        <w:tab/>
        <w:t>6.55</w:t>
        <w:tab/>
        <w:t>29.0</w:t>
        <w:tab/>
        <w:t>AA</w:t>
        <w:tab/>
        <w:t>H</w:t>
        <w:tab/>
        <w:t>Stab wound</w:t>
        <w:tab/>
        <w:t xml:space="preserve">NO </w:t>
        <w:tab/>
        <w:t>CTR 1, 10, 25, 26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6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50</w:t>
        <w:tab/>
        <w:tab/>
        <w:t>6.59</w:t>
        <w:tab/>
        <w:t>12.5</w:t>
        <w:tab/>
        <w:t>AA</w:t>
        <w:tab/>
        <w:t>N</w:t>
        <w:tab/>
        <w:t>Acute intoxication</w:t>
        <w:tab/>
        <w:t xml:space="preserve">YES </w:t>
        <w:tab/>
        <w:t>CTR 7, 12, 15, 23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7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28</w:t>
        <w:tab/>
        <w:tab/>
        <w:t>6.70</w:t>
        <w:tab/>
        <w:t>34.0</w:t>
        <w:tab/>
        <w:t>AA</w:t>
        <w:tab/>
        <w:t>H</w:t>
        <w:tab/>
        <w:t>GSW</w:t>
        <w:tab/>
        <w:t xml:space="preserve">NO </w:t>
        <w:tab/>
        <w:t>CTR 8, 10, 15, 23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8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26</w:t>
        <w:tab/>
        <w:tab/>
        <w:t>6.98</w:t>
        <w:tab/>
        <w:t>23.5</w:t>
        <w:tab/>
        <w:t>AA</w:t>
        <w:tab/>
        <w:t>H</w:t>
        <w:tab/>
        <w:t>GSW</w:t>
        <w:tab/>
        <w:t xml:space="preserve">YES </w:t>
        <w:tab/>
        <w:t>CTR 5, 8, 21, 23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9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47</w:t>
        <w:tab/>
        <w:tab/>
        <w:t>6.67</w:t>
        <w:tab/>
        <w:t>21.5</w:t>
        <w:tab/>
        <w:t>HISP</w:t>
        <w:tab/>
        <w:t>N</w:t>
        <w:tab/>
        <w:t xml:space="preserve">Acute MI </w:t>
        <w:tab/>
        <w:t xml:space="preserve">NO </w:t>
        <w:tab/>
        <w:t>CTR 11, 24, 25, 26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10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23</w:t>
        <w:tab/>
        <w:tab/>
        <w:t>6.87</w:t>
        <w:tab/>
        <w:t>34.0</w:t>
        <w:tab/>
        <w:t>AA</w:t>
        <w:tab/>
        <w:t>H</w:t>
        <w:tab/>
        <w:t>MGSW</w:t>
        <w:tab/>
        <w:t xml:space="preserve">YES </w:t>
        <w:tab/>
        <w:t>CTR 5, 23, 28, 29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11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18</w:t>
        <w:tab/>
        <w:tab/>
        <w:t>6.80</w:t>
        <w:tab/>
        <w:t>21.5</w:t>
        <w:tab/>
        <w:t>AA</w:t>
        <w:tab/>
        <w:t>H</w:t>
        <w:tab/>
        <w:t>MGSW</w:t>
        <w:tab/>
        <w:t xml:space="preserve">NO </w:t>
        <w:tab/>
        <w:t>CTR 5, 11, 21, 28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12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31</w:t>
        <w:tab/>
        <w:tab/>
        <w:t>6.91</w:t>
        <w:tab/>
        <w:t>22.0</w:t>
        <w:tab/>
        <w:t>AA</w:t>
        <w:tab/>
        <w:t>H</w:t>
        <w:tab/>
        <w:t>Stab wound</w:t>
        <w:tab/>
        <w:t xml:space="preserve">NO </w:t>
        <w:tab/>
        <w:t>CTR 8, 21, 23, 29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13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42</w:t>
        <w:tab/>
        <w:tab/>
        <w:t>6.93</w:t>
        <w:tab/>
        <w:t>33.5</w:t>
        <w:tab/>
        <w:t>AA</w:t>
        <w:tab/>
        <w:t>H</w:t>
        <w:tab/>
        <w:t>Stab wound</w:t>
        <w:tab/>
        <w:t xml:space="preserve">YES </w:t>
        <w:tab/>
        <w:t>CTR 8, 18, 21, 23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14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21</w:t>
        <w:tab/>
        <w:tab/>
        <w:t>6.72</w:t>
        <w:tab/>
        <w:t>14.5</w:t>
        <w:tab/>
        <w:t>AA</w:t>
        <w:tab/>
        <w:t>H</w:t>
        <w:tab/>
        <w:t>GSW</w:t>
        <w:tab/>
        <w:t xml:space="preserve">YES </w:t>
        <w:tab/>
        <w:t>CTR 7, 12, 13, 23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15</w:t>
      </w:r>
      <w:r>
        <w:rPr>
          <w:rFonts w:cs="Times New Roman" w:ascii="Times New Roman" w:hAnsi="Times New Roman"/>
          <w:sz w:val="16"/>
        </w:rPr>
        <w:tab/>
        <w:t xml:space="preserve">  F</w:t>
        <w:tab/>
        <w:tab/>
        <w:t>47</w:t>
        <w:tab/>
        <w:tab/>
        <w:t>6.63</w:t>
        <w:tab/>
        <w:t>23.0</w:t>
        <w:tab/>
        <w:t>CAUC</w:t>
        <w:tab/>
        <w:t>N</w:t>
        <w:tab/>
        <w:t>Upper GI hemorrhage</w:t>
        <w:tab/>
        <w:t xml:space="preserve">YES </w:t>
        <w:tab/>
        <w:t>CTR 7, 12, 15, 23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16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29</w:t>
        <w:tab/>
        <w:tab/>
        <w:t>6.70</w:t>
        <w:tab/>
        <w:t>14.0</w:t>
        <w:tab/>
        <w:t>AA</w:t>
        <w:tab/>
        <w:t>H</w:t>
        <w:tab/>
        <w:t xml:space="preserve">Stab wound  </w:t>
        <w:tab/>
        <w:t xml:space="preserve">YES </w:t>
        <w:tab/>
        <w:t>CTR 7, 13, 23, 25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17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27</w:t>
        <w:tab/>
        <w:tab/>
        <w:t>6.58</w:t>
        <w:tab/>
        <w:t>10.5</w:t>
        <w:tab/>
        <w:t>AA</w:t>
        <w:tab/>
        <w:t>H</w:t>
        <w:tab/>
        <w:t>GSW</w:t>
        <w:tab/>
        <w:t xml:space="preserve">NO </w:t>
        <w:tab/>
        <w:t>CTR 11, 19, 24, 28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18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33</w:t>
        <w:tab/>
        <w:tab/>
        <w:t>6.16</w:t>
        <w:tab/>
        <w:t>31.0</w:t>
        <w:tab/>
        <w:t>AA</w:t>
        <w:tab/>
        <w:t>H</w:t>
        <w:tab/>
        <w:t>GSW</w:t>
        <w:tab/>
        <w:t xml:space="preserve">YES </w:t>
        <w:tab/>
        <w:t>CTR 2, 3, 9, 17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19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24</w:t>
        <w:tab/>
        <w:tab/>
        <w:t>6.43</w:t>
        <w:tab/>
        <w:t>21.5</w:t>
        <w:tab/>
        <w:t>AA</w:t>
        <w:tab/>
        <w:t>H</w:t>
        <w:tab/>
        <w:t>GSW</w:t>
        <w:tab/>
        <w:t xml:space="preserve">YES </w:t>
        <w:tab/>
        <w:t>CTR 7, 9, 13, 15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20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20</w:t>
        <w:tab/>
        <w:tab/>
        <w:t>6.27</w:t>
        <w:tab/>
        <w:t>32.5</w:t>
        <w:tab/>
        <w:t>AA</w:t>
        <w:tab/>
        <w:t>H</w:t>
        <w:tab/>
        <w:t>MGW</w:t>
        <w:tab/>
        <w:t xml:space="preserve">YES </w:t>
        <w:tab/>
        <w:t>CTR 1, 6, 9, 13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21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30</w:t>
        <w:tab/>
        <w:tab/>
        <w:t>6.32</w:t>
        <w:tab/>
        <w:t>72.5</w:t>
        <w:tab/>
        <w:t>AA</w:t>
        <w:tab/>
        <w:t>N</w:t>
        <w:tab/>
        <w:t>Pneumonia</w:t>
        <w:tab/>
        <w:t xml:space="preserve">YES </w:t>
        <w:tab/>
        <w:t>CTR 6, 9, 16, 30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22</w:t>
      </w:r>
      <w:r>
        <w:rPr>
          <w:rFonts w:cs="Times New Roman" w:ascii="Times New Roman" w:hAnsi="Times New Roman"/>
          <w:sz w:val="16"/>
        </w:rPr>
        <w:tab/>
        <w:t xml:space="preserve">  F</w:t>
        <w:tab/>
        <w:tab/>
        <w:t>42</w:t>
        <w:tab/>
        <w:tab/>
        <w:t>6.47</w:t>
        <w:tab/>
        <w:t>31.0</w:t>
        <w:tab/>
        <w:t>CAUC</w:t>
        <w:tab/>
        <w:t>A</w:t>
        <w:tab/>
        <w:t>Acute intoxication</w:t>
        <w:tab/>
        <w:t xml:space="preserve">YES </w:t>
        <w:tab/>
        <w:t>CTR 7, 9, 15, 23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23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18</w:t>
        <w:tab/>
        <w:tab/>
        <w:t>6.76</w:t>
        <w:tab/>
        <w:t>11.5</w:t>
        <w:tab/>
        <w:t>AA</w:t>
        <w:tab/>
        <w:t>H</w:t>
        <w:tab/>
        <w:t>GSW</w:t>
        <w:tab/>
        <w:t xml:space="preserve">NO </w:t>
        <w:tab/>
        <w:t>CTR 5, 7, 11, 28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24</w:t>
      </w:r>
      <w:r>
        <w:rPr>
          <w:rFonts w:cs="Times New Roman" w:ascii="Times New Roman" w:hAnsi="Times New Roman"/>
          <w:sz w:val="16"/>
        </w:rPr>
        <w:tab/>
        <w:t xml:space="preserve">  F</w:t>
        <w:tab/>
        <w:tab/>
        <w:t>20</w:t>
        <w:tab/>
        <w:tab/>
        <w:t>6.87</w:t>
        <w:tab/>
        <w:t>15.5</w:t>
        <w:tab/>
        <w:t>AA</w:t>
        <w:tab/>
        <w:t>H</w:t>
        <w:tab/>
        <w:t xml:space="preserve">GSW </w:t>
        <w:tab/>
        <w:t xml:space="preserve">YES </w:t>
        <w:tab/>
        <w:t>CTR 5, 7, 12, 23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25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18</w:t>
        <w:tab/>
        <w:tab/>
        <w:t>7.03</w:t>
        <w:tab/>
        <w:t>43.0</w:t>
        <w:tab/>
        <w:t>AA</w:t>
        <w:tab/>
        <w:t>H</w:t>
        <w:tab/>
        <w:t>MGSW</w:t>
        <w:tab/>
        <w:t xml:space="preserve">YES </w:t>
        <w:tab/>
        <w:t>CTR 5, 8, 15, 23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26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35</w:t>
        <w:tab/>
        <w:tab/>
        <w:t>6.91</w:t>
        <w:tab/>
        <w:t>40.0</w:t>
        <w:tab/>
        <w:t>AA</w:t>
        <w:tab/>
        <w:t>H</w:t>
        <w:tab/>
        <w:t>Stab wound</w:t>
        <w:tab/>
        <w:t xml:space="preserve">NO </w:t>
        <w:tab/>
        <w:t>CTR 8, 18, 21, 26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27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15</w:t>
        <w:tab/>
        <w:tab/>
        <w:t>6.79</w:t>
        <w:tab/>
        <w:t>15.5</w:t>
        <w:tab/>
        <w:t>AA</w:t>
        <w:tab/>
        <w:t>H</w:t>
        <w:tab/>
        <w:t>Stab wound</w:t>
        <w:tab/>
        <w:t xml:space="preserve">NO </w:t>
        <w:tab/>
        <w:t>CTR 5, 11, 21, 28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28</w:t>
      </w:r>
      <w:r>
        <w:rPr>
          <w:rFonts w:cs="Times New Roman" w:ascii="Times New Roman" w:hAnsi="Times New Roman"/>
          <w:sz w:val="16"/>
        </w:rPr>
        <w:tab/>
        <w:t xml:space="preserve">  F</w:t>
        <w:tab/>
        <w:tab/>
        <w:t>33</w:t>
        <w:tab/>
        <w:tab/>
        <w:t>6.88</w:t>
        <w:tab/>
        <w:t>12.5</w:t>
        <w:tab/>
        <w:t>AA</w:t>
        <w:tab/>
        <w:t>H</w:t>
        <w:tab/>
        <w:t xml:space="preserve">GSW </w:t>
        <w:tab/>
        <w:t xml:space="preserve">YES </w:t>
        <w:tab/>
        <w:t>CTR 7, 21, 23, 29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29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28</w:t>
        <w:tab/>
        <w:tab/>
        <w:t>6.73</w:t>
        <w:tab/>
        <w:t>36.5</w:t>
        <w:tab/>
        <w:t>AA</w:t>
        <w:tab/>
        <w:t>H</w:t>
        <w:tab/>
        <w:t>GSW</w:t>
        <w:tab/>
        <w:t xml:space="preserve">YES </w:t>
        <w:tab/>
        <w:t>CTR 8, 15, 21, 23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30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33</w:t>
        <w:tab/>
        <w:tab/>
        <w:t>6.94</w:t>
        <w:tab/>
        <w:t>41.5</w:t>
        <w:tab/>
        <w:t>AA</w:t>
        <w:tab/>
        <w:t>H</w:t>
        <w:tab/>
        <w:t>GSW</w:t>
        <w:tab/>
        <w:t xml:space="preserve">YES </w:t>
        <w:tab/>
        <w:t>CTR 8, 18, 21, 23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31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15</w:t>
        <w:tab/>
        <w:tab/>
        <w:t>6.47</w:t>
        <w:tab/>
        <w:t>20.5</w:t>
        <w:tab/>
        <w:t>AA</w:t>
        <w:tab/>
        <w:t>H</w:t>
        <w:tab/>
        <w:t>GSW</w:t>
        <w:tab/>
        <w:t xml:space="preserve">YES </w:t>
        <w:tab/>
        <w:t>CTR 7, 9, 13, 15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32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28</w:t>
        <w:tab/>
        <w:tab/>
        <w:t>6.98</w:t>
        <w:tab/>
        <w:t>24.0</w:t>
        <w:tab/>
        <w:t>AA</w:t>
        <w:tab/>
        <w:t>H</w:t>
        <w:tab/>
        <w:t>MGSW</w:t>
        <w:tab/>
        <w:t xml:space="preserve">NO </w:t>
        <w:tab/>
        <w:t>CTR 5, 21, 23, 29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33</w:t>
      </w:r>
      <w:r>
        <w:rPr>
          <w:rFonts w:cs="Times New Roman" w:ascii="Times New Roman" w:hAnsi="Times New Roman"/>
          <w:sz w:val="16"/>
        </w:rPr>
        <w:tab/>
        <w:t xml:space="preserve">  F</w:t>
        <w:tab/>
        <w:tab/>
        <w:t>47</w:t>
        <w:tab/>
        <w:tab/>
        <w:t>6.92</w:t>
        <w:tab/>
        <w:t>66.0</w:t>
        <w:tab/>
        <w:t>AA</w:t>
        <w:tab/>
        <w:t>A</w:t>
        <w:tab/>
        <w:t>Acute intoxication</w:t>
        <w:tab/>
        <w:t xml:space="preserve">YES </w:t>
        <w:tab/>
        <w:t>CTR 9, 18, 21, 27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34</w:t>
      </w:r>
      <w:r>
        <w:rPr>
          <w:rFonts w:cs="Times New Roman" w:ascii="Times New Roman" w:hAnsi="Times New Roman"/>
          <w:sz w:val="16"/>
        </w:rPr>
        <w:tab/>
        <w:t xml:space="preserve">  F</w:t>
        <w:tab/>
        <w:tab/>
        <w:t>51</w:t>
        <w:tab/>
        <w:tab/>
        <w:t>6.75</w:t>
        <w:tab/>
        <w:t>20.0</w:t>
        <w:tab/>
        <w:t>HISP</w:t>
        <w:tab/>
        <w:t>A</w:t>
        <w:tab/>
        <w:t>Acute intoxication</w:t>
        <w:tab/>
        <w:t xml:space="preserve">NO </w:t>
        <w:tab/>
        <w:t>CTR 24, 25, 26, 29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35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30</w:t>
        <w:tab/>
        <w:tab/>
        <w:t>6.78</w:t>
        <w:tab/>
        <w:t>11.5</w:t>
        <w:tab/>
        <w:t>AA</w:t>
        <w:tab/>
        <w:t>H</w:t>
        <w:tab/>
        <w:t>GSW</w:t>
        <w:tab/>
        <w:t xml:space="preserve">NO </w:t>
        <w:tab/>
        <w:t>CTR 11, 19, 22, 24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36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39</w:t>
        <w:tab/>
        <w:tab/>
        <w:t>6.96</w:t>
        <w:tab/>
        <w:t>19.5</w:t>
        <w:tab/>
        <w:t>AA</w:t>
        <w:tab/>
        <w:t>N</w:t>
        <w:tab/>
        <w:t>HCVD</w:t>
        <w:tab/>
        <w:t xml:space="preserve">YES </w:t>
        <w:tab/>
        <w:t>CTR 5, 12, 23, 29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37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19</w:t>
        <w:tab/>
        <w:tab/>
        <w:t>6.90</w:t>
        <w:tab/>
        <w:t>16.5</w:t>
        <w:tab/>
        <w:t>AA</w:t>
        <w:tab/>
        <w:t>H</w:t>
        <w:tab/>
        <w:t>GSW</w:t>
        <w:tab/>
        <w:t xml:space="preserve">YES </w:t>
        <w:tab/>
        <w:t>CTR 5, 7, 12, 23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38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45</w:t>
        <w:tab/>
        <w:tab/>
        <w:t>6.82</w:t>
        <w:tab/>
        <w:t>18.5</w:t>
        <w:tab/>
        <w:t>AA</w:t>
        <w:tab/>
        <w:t>S</w:t>
        <w:tab/>
        <w:t>GSW</w:t>
        <w:tab/>
        <w:t xml:space="preserve">YES </w:t>
        <w:tab/>
        <w:t>CTR 5, 7, 12, 23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39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40</w:t>
        <w:tab/>
        <w:tab/>
        <w:t>6.10</w:t>
        <w:tab/>
        <w:t>22.0</w:t>
        <w:tab/>
        <w:t>AA</w:t>
        <w:tab/>
        <w:t>H</w:t>
        <w:tab/>
        <w:t>Stab wound</w:t>
        <w:tab/>
        <w:t xml:space="preserve">YES </w:t>
        <w:tab/>
        <w:t>CTR 2, 4, 17, 20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40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35</w:t>
        <w:tab/>
        <w:tab/>
        <w:t>6.79</w:t>
        <w:tab/>
        <w:t>35.0</w:t>
        <w:tab/>
        <w:t>CAUC</w:t>
        <w:tab/>
        <w:t>N</w:t>
        <w:tab/>
        <w:t>Alcoholism</w:t>
        <w:tab/>
        <w:t xml:space="preserve">YES </w:t>
        <w:tab/>
        <w:t>CTR 8, 15, 23, 25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41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45</w:t>
        <w:tab/>
        <w:tab/>
        <w:t>6.79</w:t>
        <w:tab/>
        <w:t>13.0</w:t>
        <w:tab/>
        <w:t>AA</w:t>
        <w:tab/>
        <w:t>N</w:t>
        <w:tab/>
        <w:t>Anaphylactic shock</w:t>
        <w:tab/>
        <w:t xml:space="preserve">NO </w:t>
        <w:tab/>
        <w:t>CTR 7, 11, 12, 29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DA42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17</w:t>
        <w:tab/>
        <w:tab/>
        <w:t>6.93</w:t>
        <w:tab/>
        <w:t>39.0</w:t>
        <w:tab/>
        <w:t>AA</w:t>
        <w:tab/>
        <w:t>H</w:t>
        <w:tab/>
        <w:t>GSW</w:t>
        <w:tab/>
        <w:t xml:space="preserve">NO </w:t>
        <w:tab/>
        <w:t>CTR 5, 8, 14, 21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bookmarkStart w:id="8" w:name="OLE_LINK2"/>
      <w:bookmarkEnd w:id="8"/>
      <w:r>
        <w:rPr>
          <w:rFonts w:cs="Times New Roman" w:ascii="Times New Roman" w:hAnsi="Times New Roman"/>
          <w:b/>
          <w:sz w:val="16"/>
        </w:rPr>
        <w:t>CTR1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20</w:t>
        <w:tab/>
        <w:tab/>
        <w:t>6.46</w:t>
        <w:tab/>
        <w:t>25.5</w:t>
        <w:tab/>
        <w:t>AA</w:t>
        <w:tab/>
        <w:t xml:space="preserve">H </w:t>
        <w:tab/>
        <w:t>GSW</w:t>
        <w:tab/>
        <w:t xml:space="preserve">NO </w:t>
        <w:tab/>
        <w:t xml:space="preserve">   -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CTR2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58</w:t>
        <w:tab/>
        <w:tab/>
        <w:t>6.07</w:t>
        <w:tab/>
        <w:t>15.0</w:t>
        <w:tab/>
        <w:t>AA</w:t>
        <w:tab/>
        <w:t>N</w:t>
        <w:tab/>
        <w:t>ASCVD</w:t>
        <w:tab/>
        <w:t>YES</w:t>
        <w:tab/>
        <w:t xml:space="preserve">   -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CTR3</w:t>
      </w:r>
      <w:r>
        <w:rPr>
          <w:rFonts w:cs="Times New Roman" w:ascii="Times New Roman" w:hAnsi="Times New Roman"/>
          <w:sz w:val="16"/>
        </w:rPr>
        <w:tab/>
        <w:t xml:space="preserve">  F</w:t>
        <w:tab/>
        <w:tab/>
        <w:t>57</w:t>
        <w:tab/>
        <w:tab/>
        <w:t>6.00</w:t>
        <w:tab/>
        <w:t>45.5</w:t>
        <w:tab/>
        <w:t>AA</w:t>
        <w:tab/>
        <w:t>N</w:t>
        <w:tab/>
        <w:t>Pneumonia</w:t>
        <w:tab/>
        <w:t>YES</w:t>
        <w:tab/>
        <w:t xml:space="preserve">   -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CTR4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57</w:t>
        <w:tab/>
        <w:tab/>
        <w:t>6.27</w:t>
        <w:tab/>
        <w:t>24.0</w:t>
        <w:tab/>
        <w:t>CAUC</w:t>
        <w:tab/>
        <w:t xml:space="preserve">N </w:t>
        <w:tab/>
        <w:t>Occlusive coronary atherosclerosis</w:t>
        <w:tab/>
        <w:t>NO</w:t>
        <w:tab/>
        <w:t xml:space="preserve">   -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b/>
          <w:sz w:val="16"/>
        </w:rPr>
        <w:t>CTR5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19</w:t>
        <w:tab/>
        <w:tab/>
        <w:t>7.01</w:t>
        <w:tab/>
        <w:t>21.0</w:t>
        <w:tab/>
        <w:t>HISP</w:t>
        <w:tab/>
        <w:t>H</w:t>
        <w:tab/>
        <w:t>Stab wounds</w:t>
        <w:tab/>
        <w:t>NO</w:t>
        <w:tab/>
        <w:t xml:space="preserve">   </w:t>
      </w:r>
      <w:r>
        <w:rPr>
          <w:rFonts w:cs="Times New Roman" w:ascii="Times New Roman" w:hAnsi="Times New Roman"/>
          <w:i/>
          <w:sz w:val="16"/>
        </w:rPr>
        <w:t>-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CTR6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58</w:t>
        <w:tab/>
        <w:tab/>
        <w:t>6.27</w:t>
        <w:tab/>
        <w:t>37.0</w:t>
        <w:tab/>
        <w:t>A</w:t>
        <w:tab/>
        <w:t>H</w:t>
        <w:tab/>
        <w:t>Stab wound</w:t>
        <w:tab/>
        <w:t>YES</w:t>
        <w:tab/>
        <w:t xml:space="preserve">   -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b/>
          <w:sz w:val="16"/>
        </w:rPr>
        <w:t>CTR7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18</w:t>
        <w:tab/>
        <w:tab/>
        <w:t>6.62</w:t>
        <w:tab/>
        <w:t>11.5</w:t>
        <w:tab/>
        <w:t>AA</w:t>
        <w:tab/>
        <w:t>H</w:t>
        <w:tab/>
        <w:t>GSW</w:t>
        <w:tab/>
        <w:t>YES</w:t>
        <w:tab/>
        <w:t xml:space="preserve">   </w:t>
      </w:r>
      <w:r>
        <w:rPr>
          <w:rFonts w:cs="Times New Roman" w:ascii="Times New Roman" w:hAnsi="Times New Roman"/>
          <w:i/>
          <w:sz w:val="16"/>
        </w:rPr>
        <w:t>-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68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CTR8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29</w:t>
        <w:tab/>
        <w:tab/>
        <w:t>6.88</w:t>
        <w:tab/>
        <w:t>32.5</w:t>
        <w:tab/>
        <w:t>AA</w:t>
        <w:tab/>
        <w:tab/>
        <w:t>H</w:t>
        <w:tab/>
        <w:t>MGSW</w:t>
        <w:tab/>
        <w:t>NO</w:t>
        <w:tab/>
        <w:t xml:space="preserve">   -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CTR9</w:t>
      </w:r>
      <w:r>
        <w:rPr>
          <w:rFonts w:cs="Times New Roman" w:ascii="Times New Roman" w:hAnsi="Times New Roman"/>
          <w:sz w:val="16"/>
        </w:rPr>
        <w:tab/>
        <w:t xml:space="preserve">  F</w:t>
        <w:tab/>
        <w:tab/>
        <w:t>45</w:t>
        <w:tab/>
        <w:tab/>
        <w:t>6.43</w:t>
        <w:tab/>
        <w:t>43.0</w:t>
        <w:tab/>
        <w:t>AA</w:t>
        <w:tab/>
        <w:t>N</w:t>
        <w:tab/>
        <w:t>Aortic aneurysm</w:t>
        <w:tab/>
        <w:t>YES</w:t>
        <w:tab/>
        <w:t xml:space="preserve">   -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b/>
          <w:sz w:val="16"/>
        </w:rPr>
        <w:t>CTR10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36</w:t>
        <w:tab/>
        <w:tab/>
        <w:t>6.55</w:t>
        <w:tab/>
        <w:t>36.5</w:t>
        <w:tab/>
        <w:t>AA</w:t>
        <w:tab/>
        <w:t>A</w:t>
        <w:tab/>
        <w:t>Chest trauma</w:t>
        <w:tab/>
        <w:t>NO</w:t>
        <w:tab/>
        <w:t xml:space="preserve">   </w:t>
      </w:r>
      <w:r>
        <w:rPr>
          <w:rFonts w:cs="Times New Roman" w:ascii="Times New Roman" w:hAnsi="Times New Roman"/>
          <w:i/>
          <w:sz w:val="16"/>
        </w:rPr>
        <w:t>-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b/>
          <w:sz w:val="16"/>
        </w:rPr>
        <w:t>CTR11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27</w:t>
        <w:tab/>
        <w:tab/>
        <w:t>6.59</w:t>
        <w:tab/>
        <w:t>19.5</w:t>
        <w:tab/>
        <w:t>CAUC</w:t>
        <w:tab/>
        <w:t>A</w:t>
        <w:tab/>
        <w:t>Asphyxia</w:t>
        <w:tab/>
        <w:t>NO</w:t>
        <w:tab/>
        <w:t xml:space="preserve">   </w:t>
      </w:r>
      <w:r>
        <w:rPr>
          <w:rFonts w:cs="Times New Roman" w:ascii="Times New Roman" w:hAnsi="Times New Roman"/>
          <w:i/>
          <w:sz w:val="16"/>
        </w:rPr>
        <w:t>-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b/>
          <w:sz w:val="16"/>
        </w:rPr>
        <w:t>CTR12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60</w:t>
        <w:tab/>
        <w:tab/>
        <w:t>6.69</w:t>
        <w:tab/>
        <w:t>13.0</w:t>
        <w:tab/>
        <w:t>AA</w:t>
        <w:tab/>
        <w:t>N</w:t>
        <w:tab/>
        <w:t>ASCVD</w:t>
        <w:tab/>
        <w:t>YES</w:t>
        <w:tab/>
        <w:t xml:space="preserve">   </w:t>
      </w:r>
      <w:r>
        <w:rPr>
          <w:rFonts w:cs="Times New Roman" w:ascii="Times New Roman" w:hAnsi="Times New Roman"/>
          <w:i/>
          <w:sz w:val="16"/>
        </w:rPr>
        <w:t>CTR 7, 11, 26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CTR13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21</w:t>
        <w:tab/>
        <w:tab/>
        <w:t>6.49</w:t>
        <w:tab/>
        <w:t>15.0</w:t>
        <w:tab/>
        <w:t>AA</w:t>
        <w:tab/>
        <w:t>H</w:t>
        <w:tab/>
        <w:t>GSW</w:t>
        <w:tab/>
        <w:t>YES</w:t>
        <w:tab/>
        <w:t xml:space="preserve">   -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CTR14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20</w:t>
        <w:tab/>
        <w:tab/>
        <w:t>6.87</w:t>
        <w:tab/>
        <w:t>33.5</w:t>
        <w:tab/>
        <w:t>HISP</w:t>
        <w:tab/>
        <w:t>H</w:t>
        <w:tab/>
        <w:t>GSW</w:t>
        <w:tab/>
        <w:t>NO</w:t>
        <w:tab/>
        <w:t xml:space="preserve">   -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CTR15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24</w:t>
        <w:tab/>
        <w:tab/>
        <w:t>6.57</w:t>
        <w:tab/>
        <w:t>36.0</w:t>
        <w:tab/>
        <w:t>CAUC</w:t>
        <w:tab/>
        <w:t>N</w:t>
        <w:tab/>
        <w:t>Bronchial asthma</w:t>
        <w:tab/>
        <w:t>YES</w:t>
        <w:tab/>
        <w:t xml:space="preserve">   -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CTR16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53</w:t>
        <w:tab/>
        <w:tab/>
        <w:t>6.17</w:t>
        <w:tab/>
        <w:t>63.0</w:t>
        <w:tab/>
        <w:t>CAUC</w:t>
        <w:tab/>
        <w:t>N</w:t>
        <w:tab/>
        <w:t>ASCVD</w:t>
        <w:tab/>
        <w:t>YES</w:t>
        <w:tab/>
        <w:t xml:space="preserve">   -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CTR17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35</w:t>
        <w:tab/>
        <w:tab/>
        <w:t>6.05</w:t>
        <w:tab/>
        <w:t>22.0</w:t>
        <w:tab/>
        <w:t>HISP</w:t>
        <w:tab/>
        <w:t>A</w:t>
        <w:tab/>
        <w:t>Blunt force injuries</w:t>
        <w:tab/>
        <w:t>YES</w:t>
        <w:tab/>
        <w:t xml:space="preserve">   -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CTR18</w:t>
      </w:r>
      <w:r>
        <w:rPr>
          <w:rFonts w:cs="Times New Roman" w:ascii="Times New Roman" w:hAnsi="Times New Roman"/>
          <w:sz w:val="16"/>
        </w:rPr>
        <w:tab/>
        <w:t xml:space="preserve">  F</w:t>
        <w:tab/>
        <w:tab/>
        <w:t>31</w:t>
        <w:tab/>
        <w:tab/>
        <w:t>6.91</w:t>
        <w:tab/>
        <w:t>33.5</w:t>
        <w:tab/>
        <w:t>AA</w:t>
        <w:tab/>
        <w:t>N</w:t>
        <w:tab/>
        <w:t>Myocarditis</w:t>
        <w:tab/>
        <w:t>NO</w:t>
        <w:tab/>
        <w:t xml:space="preserve">   -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CTR19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37</w:t>
        <w:tab/>
        <w:tab/>
        <w:t>6.37</w:t>
        <w:tab/>
        <w:t>13.0</w:t>
        <w:tab/>
        <w:t>AA</w:t>
        <w:tab/>
        <w:t>N</w:t>
        <w:tab/>
        <w:t>Subarachnoid hemorrhage</w:t>
        <w:tab/>
        <w:t>NO</w:t>
        <w:tab/>
        <w:t xml:space="preserve">   -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CTR20</w:t>
      </w:r>
      <w:r>
        <w:rPr>
          <w:rFonts w:cs="Times New Roman" w:ascii="Times New Roman" w:hAnsi="Times New Roman"/>
          <w:sz w:val="16"/>
        </w:rPr>
        <w:tab/>
        <w:t xml:space="preserve">  F</w:t>
        <w:tab/>
        <w:tab/>
        <w:t>39</w:t>
        <w:tab/>
        <w:tab/>
        <w:t>6.10</w:t>
        <w:tab/>
        <w:t>33.0</w:t>
        <w:tab/>
        <w:t>CAUC</w:t>
        <w:tab/>
        <w:t>N</w:t>
        <w:tab/>
        <w:t>Viral myocarditis</w:t>
        <w:tab/>
        <w:t>NO</w:t>
        <w:tab/>
        <w:t xml:space="preserve">   -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CTR21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29</w:t>
        <w:tab/>
        <w:tab/>
        <w:t>6.91</w:t>
        <w:tab/>
        <w:t>29.5</w:t>
        <w:tab/>
        <w:t>AA</w:t>
        <w:tab/>
        <w:t>N</w:t>
        <w:tab/>
        <w:t>Cardiomyopathy</w:t>
        <w:tab/>
        <w:t>NO</w:t>
        <w:tab/>
        <w:t xml:space="preserve">   -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CTR22</w:t>
      </w:r>
      <w:r>
        <w:rPr>
          <w:rFonts w:cs="Times New Roman" w:ascii="Times New Roman" w:hAnsi="Times New Roman"/>
          <w:sz w:val="16"/>
        </w:rPr>
        <w:tab/>
        <w:t xml:space="preserve">  F</w:t>
        <w:tab/>
        <w:tab/>
        <w:t>13</w:t>
        <w:tab/>
        <w:tab/>
        <w:t>6.18</w:t>
        <w:tab/>
        <w:t>19.5</w:t>
        <w:tab/>
        <w:t>AA</w:t>
        <w:tab/>
        <w:t>H</w:t>
        <w:tab/>
        <w:t>Shotgun wound</w:t>
        <w:tab/>
        <w:t>NO</w:t>
        <w:tab/>
        <w:t xml:space="preserve">   -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b/>
          <w:sz w:val="16"/>
        </w:rPr>
        <w:t>CTR23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34</w:t>
        <w:tab/>
        <w:tab/>
        <w:t>6.71</w:t>
        <w:tab/>
        <w:t>29.5</w:t>
        <w:tab/>
        <w:t>CAUC</w:t>
        <w:tab/>
        <w:t>N</w:t>
        <w:tab/>
        <w:t>Coronary atherosclerosis</w:t>
        <w:tab/>
        <w:t>YES</w:t>
        <w:tab/>
        <w:t xml:space="preserve">   </w:t>
      </w:r>
      <w:r>
        <w:rPr>
          <w:rFonts w:cs="Times New Roman" w:ascii="Times New Roman" w:hAnsi="Times New Roman"/>
          <w:i/>
          <w:sz w:val="16"/>
        </w:rPr>
        <w:t>CTR 7, 14, 26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CTR24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49</w:t>
        <w:tab/>
        <w:tab/>
        <w:t>6.57</w:t>
        <w:tab/>
        <w:t>18.5</w:t>
        <w:tab/>
        <w:t>CAUC</w:t>
        <w:tab/>
        <w:t>N</w:t>
        <w:tab/>
        <w:t>Cardiomyopathy</w:t>
        <w:tab/>
        <w:t>NO</w:t>
        <w:tab/>
        <w:t xml:space="preserve">   -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CTR25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44</w:t>
        <w:tab/>
        <w:tab/>
        <w:t>6.77</w:t>
        <w:tab/>
        <w:t>29.0</w:t>
        <w:tab/>
        <w:t>AA</w:t>
        <w:tab/>
        <w:t>N</w:t>
        <w:tab/>
        <w:t>Chronic bronchial asthma</w:t>
        <w:tab/>
        <w:t>NO</w:t>
        <w:tab/>
        <w:t xml:space="preserve">   -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CTR26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44</w:t>
        <w:tab/>
        <w:tab/>
        <w:t>6.77</w:t>
        <w:tab/>
        <w:t>29.0</w:t>
        <w:tab/>
        <w:t>AA</w:t>
        <w:tab/>
        <w:t>H</w:t>
        <w:tab/>
        <w:t xml:space="preserve">Multiple stab wounds </w:t>
        <w:tab/>
        <w:t>NO</w:t>
        <w:tab/>
        <w:t xml:space="preserve">   -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CTR27</w:t>
      </w:r>
      <w:r>
        <w:rPr>
          <w:rFonts w:cs="Times New Roman" w:ascii="Times New Roman" w:hAnsi="Times New Roman"/>
          <w:sz w:val="16"/>
        </w:rPr>
        <w:tab/>
        <w:t xml:space="preserve">  F</w:t>
        <w:tab/>
        <w:tab/>
        <w:t>64</w:t>
        <w:tab/>
        <w:tab/>
        <w:t>6.83</w:t>
        <w:tab/>
        <w:t>52.5</w:t>
        <w:tab/>
        <w:t>AA</w:t>
        <w:tab/>
        <w:t>N</w:t>
        <w:tab/>
        <w:t>Cardiac tamponade, ASCVD</w:t>
        <w:tab/>
        <w:t>NO</w:t>
        <w:tab/>
        <w:t xml:space="preserve">   </w:t>
      </w:r>
      <w:r>
        <w:rPr>
          <w:rFonts w:cs="Times New Roman" w:ascii="Times New Roman" w:hAnsi="Times New Roman"/>
          <w:i/>
          <w:sz w:val="16"/>
        </w:rPr>
        <w:t>CTR 5, 14, 26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CTR28</w:t>
      </w:r>
      <w:r>
        <w:rPr>
          <w:rFonts w:cs="Times New Roman" w:ascii="Times New Roman" w:hAnsi="Times New Roman"/>
          <w:sz w:val="16"/>
        </w:rPr>
        <w:tab/>
        <w:t xml:space="preserve">  F</w:t>
        <w:tab/>
        <w:tab/>
        <w:t>19</w:t>
        <w:tab/>
        <w:tab/>
        <w:t>6.57</w:t>
        <w:tab/>
        <w:t>9.5</w:t>
        <w:tab/>
        <w:t>CAUC</w:t>
        <w:tab/>
        <w:t>N</w:t>
        <w:tab/>
        <w:t>Myocarditis, cardiac arrythmia</w:t>
        <w:tab/>
        <w:t>NO</w:t>
        <w:tab/>
        <w:t xml:space="preserve">   -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CTR29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46</w:t>
        <w:tab/>
        <w:tab/>
        <w:t>6.83</w:t>
        <w:tab/>
        <w:t>13.0</w:t>
        <w:tab/>
        <w:t>AA</w:t>
        <w:tab/>
        <w:t>N</w:t>
        <w:tab/>
        <w:t>Mitral valve prolapse</w:t>
        <w:tab/>
        <w:t>NO</w:t>
        <w:tab/>
        <w:t xml:space="preserve">   -</w:t>
      </w:r>
    </w:p>
    <w:p>
      <w:pPr>
        <w:pStyle w:val="Normal"/>
        <w:tabs>
          <w:tab w:val="clear" w:pos="720"/>
          <w:tab w:val="left" w:pos="1350" w:leader="none"/>
          <w:tab w:val="left" w:pos="1800" w:leader="none"/>
          <w:tab w:val="left" w:pos="2070" w:leader="none"/>
          <w:tab w:val="left" w:pos="252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b/>
          <w:sz w:val="16"/>
        </w:rPr>
        <w:t>CTR30</w:t>
      </w:r>
      <w:r>
        <w:rPr>
          <w:rFonts w:cs="Times New Roman" w:ascii="Times New Roman" w:hAnsi="Times New Roman"/>
          <w:sz w:val="16"/>
        </w:rPr>
        <w:tab/>
        <w:t xml:space="preserve">  M</w:t>
        <w:tab/>
        <w:tab/>
        <w:t>53</w:t>
        <w:tab/>
        <w:tab/>
        <w:t>6.45</w:t>
        <w:tab/>
        <w:t>57.0</w:t>
        <w:tab/>
        <w:t>AA</w:t>
        <w:tab/>
        <w:t>N</w:t>
        <w:tab/>
        <w:t>HCVD</w:t>
        <w:tab/>
        <w:t>YES</w:t>
        <w:tab/>
        <w:t xml:space="preserve">   </w:t>
      </w:r>
      <w:r>
        <w:rPr>
          <w:rFonts w:cs="Times New Roman" w:ascii="Times New Roman" w:hAnsi="Times New Roman"/>
          <w:i/>
          <w:sz w:val="16"/>
        </w:rPr>
        <w:t>CTR 10, 11, 26</w:t>
      </w:r>
    </w:p>
    <w:p>
      <w:pPr>
        <w:pStyle w:val="Normal"/>
        <w:tabs>
          <w:tab w:val="clear" w:pos="720"/>
          <w:tab w:val="left" w:pos="1440" w:leader="none"/>
          <w:tab w:val="left" w:pos="207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b/>
          <w:sz w:val="16"/>
        </w:rPr>
        <w:t>CTR31</w:t>
      </w:r>
      <w:r>
        <w:rPr>
          <w:rFonts w:cs="Times New Roman" w:ascii="Times New Roman" w:hAnsi="Times New Roman"/>
          <w:sz w:val="16"/>
        </w:rPr>
        <w:tab/>
        <w:t>M</w:t>
        <w:tab/>
        <w:t>58</w:t>
        <w:tab/>
        <w:t>6.87</w:t>
        <w:tab/>
        <w:t>64.0</w:t>
        <w:tab/>
        <w:t>CAUC</w:t>
        <w:tab/>
        <w:t>N</w:t>
        <w:tab/>
        <w:t>Aortic dissection, HCVD</w:t>
        <w:tab/>
        <w:t>YES</w:t>
        <w:tab/>
        <w:t xml:space="preserve">   </w:t>
      </w:r>
      <w:r>
        <w:rPr>
          <w:rFonts w:cs="Times New Roman" w:ascii="Times New Roman" w:hAnsi="Times New Roman"/>
          <w:i/>
          <w:sz w:val="16"/>
        </w:rPr>
        <w:t>CTR 5, 14, 26</w:t>
      </w:r>
    </w:p>
    <w:p>
      <w:pPr>
        <w:pStyle w:val="Normal"/>
        <w:tabs>
          <w:tab w:val="clear" w:pos="720"/>
          <w:tab w:val="left" w:pos="1440" w:leader="none"/>
          <w:tab w:val="left" w:pos="2070" w:leader="none"/>
          <w:tab w:val="left" w:pos="2610" w:leader="none"/>
          <w:tab w:val="left" w:pos="3240" w:leader="none"/>
          <w:tab w:val="left" w:pos="3960" w:leader="none"/>
          <w:tab w:val="left" w:pos="4860" w:leader="none"/>
          <w:tab w:val="left" w:pos="5220" w:leader="none"/>
          <w:tab w:val="left" w:pos="7740" w:leader="none"/>
          <w:tab w:val="left" w:pos="9000" w:leader="none"/>
        </w:tabs>
        <w:ind w:firstLine="720"/>
        <w:rPr/>
      </w:pPr>
      <w:r>
        <w:rPr>
          <w:rFonts w:cs="Times New Roman" w:ascii="Times New Roman" w:hAnsi="Times New Roman"/>
          <w:b/>
          <w:sz w:val="16"/>
        </w:rPr>
        <w:t>CTR32</w:t>
      </w:r>
      <w:r>
        <w:rPr>
          <w:rFonts w:cs="Times New Roman" w:ascii="Times New Roman" w:hAnsi="Times New Roman"/>
          <w:sz w:val="16"/>
        </w:rPr>
        <w:tab/>
        <w:t>M</w:t>
        <w:tab/>
        <w:t>51</w:t>
        <w:tab/>
        <w:t>6.54</w:t>
        <w:tab/>
        <w:t>56.0</w:t>
        <w:tab/>
        <w:t>AA</w:t>
        <w:tab/>
        <w:t>N</w:t>
        <w:tab/>
        <w:t>ASHCVD</w:t>
        <w:tab/>
        <w:t>NO</w:t>
        <w:tab/>
        <w:t xml:space="preserve">   </w:t>
      </w:r>
      <w:r>
        <w:rPr>
          <w:rFonts w:cs="Times New Roman" w:ascii="Times New Roman" w:hAnsi="Times New Roman"/>
          <w:i/>
          <w:sz w:val="16"/>
        </w:rPr>
        <w:t>CTR 10, 11, 26</w:t>
      </w:r>
      <w:r>
        <w:rPr>
          <w:rFonts w:cs="Times New Roman" w:ascii="Times New Roman" w:hAnsi="Times New Roman"/>
          <w:sz w:val="16"/>
        </w:rPr>
        <w:tab/>
      </w:r>
    </w:p>
    <w:p>
      <w:pPr>
        <w:pStyle w:val="Normal"/>
        <w:tabs>
          <w:tab w:val="clear" w:pos="720"/>
          <w:tab w:val="left" w:pos="1440" w:leader="none"/>
          <w:tab w:val="left" w:pos="1800" w:leader="none"/>
          <w:tab w:val="left" w:pos="234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4140" w:leader="none"/>
          <w:tab w:val="left" w:pos="4320" w:leader="none"/>
          <w:tab w:val="left" w:pos="4680" w:leader="none"/>
          <w:tab w:val="left" w:pos="5130" w:leader="none"/>
          <w:tab w:val="left" w:pos="5400" w:leader="none"/>
          <w:tab w:val="left" w:pos="6120" w:leader="none"/>
          <w:tab w:val="left" w:pos="6570" w:leader="none"/>
          <w:tab w:val="left" w:pos="8100" w:leader="none"/>
        </w:tabs>
        <w:spacing w:lineRule="auto" w:line="480"/>
        <w:ind w:firstLine="720"/>
        <w:rPr/>
      </w:pPr>
      <w:bookmarkStart w:id="9" w:name="OLE_LINK1"/>
      <w:bookmarkStart w:id="10" w:name="OLE_LINK5"/>
      <w:bookmarkStart w:id="11" w:name="OLE_LINK2"/>
      <w:bookmarkEnd w:id="10"/>
      <w:bookmarkEnd w:id="11"/>
      <w:r>
        <w:rPr>
          <w:rFonts w:cs="Times New Roman" w:ascii="Times New Roman" w:hAnsi="Times New Roman"/>
          <w:sz w:val="8"/>
          <w:u w:val="single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bookmarkEnd w:id="9"/>
      <w:r>
        <w:rPr>
          <w:rFonts w:cs="Times New Roman" w:ascii="Times New Roman" w:hAnsi="Times New Roman"/>
          <w:sz w:val="8"/>
          <w:u w:val="single"/>
        </w:rPr>
        <w:tab/>
      </w:r>
      <w:r>
        <w:rPr/>
        <w:t xml:space="preserve"> </w:t>
      </w:r>
      <w:r>
        <w:br w:type="page"/>
      </w:r>
    </w:p>
    <w:p>
      <w:pPr>
        <w:pStyle w:val="Normal"/>
        <w:tabs>
          <w:tab w:val="clear" w:pos="720"/>
          <w:tab w:val="left" w:pos="1440" w:leader="none"/>
          <w:tab w:val="left" w:pos="1800" w:leader="none"/>
          <w:tab w:val="left" w:pos="234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4140" w:leader="none"/>
          <w:tab w:val="left" w:pos="4320" w:leader="none"/>
          <w:tab w:val="left" w:pos="4680" w:leader="none"/>
          <w:tab w:val="left" w:pos="5130" w:leader="none"/>
          <w:tab w:val="left" w:pos="5400" w:leader="none"/>
          <w:tab w:val="left" w:pos="6120" w:leader="none"/>
          <w:tab w:val="left" w:pos="6570" w:leader="none"/>
          <w:tab w:val="left" w:pos="8100" w:leader="none"/>
        </w:tabs>
        <w:spacing w:lineRule="auto" w:line="480"/>
        <w:ind w:firstLine="720"/>
        <w:rPr/>
      </w:pPr>
      <w:r>
        <w:rPr/>
      </w:r>
    </w:p>
    <w:p>
      <w:pPr>
        <w:pStyle w:val="Normal"/>
        <w:tabs>
          <w:tab w:val="clear" w:pos="720"/>
          <w:tab w:val="left" w:pos="1080" w:leader="none"/>
        </w:tabs>
        <w:spacing w:lineRule="auto" w:line="480"/>
        <w:ind w:left="720" w:right="918" w:hanging="0"/>
        <w:jc w:val="both"/>
        <w:rPr/>
      </w:pPr>
      <w:bookmarkStart w:id="12" w:name="OLE_LINK56"/>
      <w:r>
        <w:rPr>
          <w:i/>
        </w:rPr>
        <w:t xml:space="preserve">Table S1. </w:t>
      </w:r>
      <w:bookmarkStart w:id="13" w:name="OLE_LINK57"/>
      <w:bookmarkStart w:id="14" w:name="OLE_LINK45"/>
      <w:r>
        <w:rPr>
          <w:i/>
        </w:rPr>
        <w:t>Essential demographic data for the drug abuse (DA) and control (CTR) cases.</w:t>
      </w:r>
      <w:bookmarkEnd w:id="12"/>
      <w:r>
        <w:rPr>
          <w:i/>
        </w:rPr>
        <w:t xml:space="preserve"> </w:t>
      </w:r>
      <w:bookmarkEnd w:id="14"/>
      <w:r>
        <w:rPr>
          <w:i/>
        </w:rPr>
        <w:t xml:space="preserve"> </w:t>
      </w:r>
      <w:bookmarkStart w:id="15" w:name="OLE_LINK46"/>
      <w:r>
        <w:rPr/>
        <w:t>Each drug abuse case was matched to four controls as indicated in the control group column by brain pH, postmortem interval (PMI, hours), age (years), ethnicity (A – Asian, AA – African-American, CAUC – Caucasian, HISP – Hispanic), gender (F – female, M – male) and smoking history (YES or NO). Manner of death was accidental (A), natural (N), a homicide (H) or suicide (S). Control cases with CVD (</w:t>
      </w:r>
      <w:r>
        <w:rPr>
          <w:i/>
        </w:rPr>
        <w:t>CTR12, 23, 27, 30-32</w:t>
      </w:r>
      <w:r>
        <w:rPr/>
        <w:t>) were compared to control cases without CVD (</w:t>
      </w:r>
      <w:r>
        <w:rPr>
          <w:i/>
        </w:rPr>
        <w:t>CTR5, 7, 10, 11, 14, 26</w:t>
      </w:r>
      <w:r>
        <w:rPr/>
        <w:t xml:space="preserve">), as indicated in italics in the control group column, to examine the effect of cardiovascular disease on gene expression. </w:t>
      </w:r>
      <w:r>
        <w:rPr>
          <w:i/>
        </w:rPr>
        <w:t>Other abbreviations</w:t>
      </w:r>
      <w:r>
        <w:rPr/>
        <w:t>: ASCVD – atherosclerotic CVD, CVD – cardiovascular disease, GSW – Gunshot wound, HCVD – hypertensive CVD, MGSW – multiple GSWs</w:t>
      </w:r>
    </w:p>
    <w:p>
      <w:pPr>
        <w:pStyle w:val="Normal"/>
        <w:tabs>
          <w:tab w:val="clear" w:pos="720"/>
          <w:tab w:val="left" w:pos="1440" w:leader="none"/>
          <w:tab w:val="left" w:pos="1800" w:leader="none"/>
          <w:tab w:val="left" w:pos="234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4140" w:leader="none"/>
          <w:tab w:val="left" w:pos="4320" w:leader="none"/>
          <w:tab w:val="left" w:pos="4680" w:leader="none"/>
          <w:tab w:val="left" w:pos="5130" w:leader="none"/>
          <w:tab w:val="left" w:pos="5400" w:leader="none"/>
          <w:tab w:val="left" w:pos="6120" w:leader="none"/>
          <w:tab w:val="left" w:pos="6570" w:leader="none"/>
          <w:tab w:val="left" w:pos="8100" w:leader="none"/>
        </w:tabs>
        <w:spacing w:lineRule="auto" w:line="480"/>
        <w:ind w:left="720" w:hanging="0"/>
        <w:rPr>
          <w:sz w:val="16"/>
        </w:rPr>
      </w:pPr>
      <w:r>
        <w:rPr>
          <w:sz w:val="16"/>
        </w:rPr>
      </w:r>
      <w:bookmarkEnd w:id="13"/>
      <w:bookmarkEnd w:id="15"/>
    </w:p>
    <w:sectPr>
      <w:type w:val="nextPage"/>
      <w:pgSz w:w="12240" w:h="15840"/>
      <w:pgMar w:left="576" w:right="360" w:gutter="0" w:header="0" w:top="450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1440" w:leader="none"/>
        <w:tab w:val="left" w:pos="1800" w:leader="none"/>
        <w:tab w:val="left" w:pos="2340" w:leader="none"/>
        <w:tab w:val="left" w:pos="2520" w:leader="none"/>
        <w:tab w:val="left" w:pos="2880" w:leader="none"/>
        <w:tab w:val="left" w:pos="3240" w:leader="none"/>
        <w:tab w:val="left" w:pos="3600" w:leader="none"/>
        <w:tab w:val="left" w:pos="4140" w:leader="none"/>
        <w:tab w:val="left" w:pos="4320" w:leader="none"/>
        <w:tab w:val="left" w:pos="4680" w:leader="none"/>
        <w:tab w:val="left" w:pos="5040" w:leader="none"/>
        <w:tab w:val="left" w:pos="5400" w:leader="none"/>
        <w:tab w:val="left" w:pos="6120" w:leader="none"/>
        <w:tab w:val="left" w:pos="6840" w:leader="none"/>
        <w:tab w:val="left" w:pos="7560" w:leader="none"/>
        <w:tab w:val="left" w:pos="8100" w:leader="none"/>
      </w:tabs>
      <w:ind w:firstLine="720"/>
      <w:outlineLvl w:val="0"/>
    </w:pPr>
    <w:rPr>
      <w:sz w:val="18"/>
      <w:u w:val="single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4z0">
    <w:name w:val="WW8Num4z0"/>
    <w:qFormat/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4T19:17:00Z</dcterms:created>
  <dc:creator>NIDA IRP</dc:creator>
  <dc:description/>
  <dc:language>en-US</dc:language>
  <cp:lastModifiedBy>NIDA IRP</cp:lastModifiedBy>
  <cp:lastPrinted>2006-11-14T14:47:00Z</cp:lastPrinted>
  <dcterms:modified xsi:type="dcterms:W3CDTF">2006-11-29T14:13:00Z</dcterms:modified>
  <cp:revision>20</cp:revision>
  <dc:subject/>
  <dc:title>Case</dc:title>
</cp:coreProperties>
</file>